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D6" w:rsidRPr="00D558D6" w:rsidRDefault="00D558D6" w:rsidP="00D558D6">
      <w:pPr>
        <w:suppressLineNumbers/>
        <w:ind w:firstLine="0"/>
        <w:rPr>
          <w:rFonts w:ascii="Times New Roman" w:hAnsi="Times New Roman" w:cs="Times New Roman"/>
          <w:b/>
          <w:sz w:val="24"/>
          <w:szCs w:val="24"/>
        </w:rPr>
      </w:pPr>
      <w:r w:rsidRPr="00D558D6">
        <w:rPr>
          <w:rFonts w:ascii="Times New Roman" w:hAnsi="Times New Roman" w:cs="Times New Roman"/>
          <w:b/>
          <w:sz w:val="24"/>
          <w:szCs w:val="24"/>
        </w:rPr>
        <w:t xml:space="preserve">Table 1 </w:t>
      </w:r>
      <w:r w:rsidRPr="00D558D6">
        <w:rPr>
          <w:rFonts w:ascii="Times New Roman" w:hAnsi="Times New Roman" w:cs="Times New Roman"/>
          <w:sz w:val="24"/>
          <w:szCs w:val="24"/>
        </w:rPr>
        <w:t>List of fluorescent antibodies used for FCM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b/>
                <w:sz w:val="24"/>
                <w:szCs w:val="24"/>
              </w:rPr>
              <w:t>Integrin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b/>
                <w:sz w:val="24"/>
                <w:szCs w:val="24"/>
              </w:rPr>
              <w:t>Fluorescent-label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9F10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106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481709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RMV-7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Y9A2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T2/16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VI-PL2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KN52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FA552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B504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ontrol IgG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3.6.2.8.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ontrol IgG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27-35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8G12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2D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D144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55-7H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D Biosciences</w:t>
            </w:r>
          </w:p>
        </w:tc>
      </w:tr>
      <w:tr w:rsidR="00FA5524" w:rsidRPr="00FA5524" w:rsidTr="00FA5524"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CD144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TEA 1/31</w:t>
            </w:r>
          </w:p>
        </w:tc>
        <w:tc>
          <w:tcPr>
            <w:tcW w:w="2322" w:type="dxa"/>
          </w:tcPr>
          <w:p w:rsidR="00D558D6" w:rsidRPr="00FA5524" w:rsidRDefault="00D558D6" w:rsidP="00D558D6">
            <w:pPr>
              <w:ind w:firstLin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5524">
              <w:rPr>
                <w:rFonts w:ascii="Times New Roman" w:hAnsi="Times New Roman" w:cs="Times New Roman"/>
                <w:sz w:val="24"/>
                <w:szCs w:val="24"/>
              </w:rPr>
              <w:t>Beckman Coulter</w:t>
            </w:r>
          </w:p>
        </w:tc>
      </w:tr>
    </w:tbl>
    <w:p w:rsidR="00EA7F1E" w:rsidRPr="00D558D6" w:rsidRDefault="00FA5524" w:rsidP="00D558D6">
      <w:pPr>
        <w:suppressLineNumbers/>
        <w:ind w:firstLine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EA7F1E" w:rsidRPr="00D558D6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548"/>
    <w:rsid w:val="0099104C"/>
    <w:rsid w:val="00C91548"/>
    <w:rsid w:val="00D558D6"/>
    <w:rsid w:val="00E16441"/>
    <w:rsid w:val="00FA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8D6"/>
    <w:pPr>
      <w:spacing w:after="0"/>
      <w:ind w:firstLine="720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558D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FA5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58D6"/>
    <w:pPr>
      <w:spacing w:after="0"/>
      <w:ind w:firstLine="720"/>
    </w:pPr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558D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FA5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DE5718-B885-4A32-AD01-0AEE2B12BE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Medizinische Universitaet Wien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15-08-27T10:53:00Z</dcterms:created>
  <dcterms:modified xsi:type="dcterms:W3CDTF">2015-10-05T13:21:00Z</dcterms:modified>
</cp:coreProperties>
</file>